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2C400" w14:textId="1FD274E1" w:rsidR="00E27B65" w:rsidRPr="00EC75A3" w:rsidRDefault="00E27B65" w:rsidP="00EC75A3">
      <w:pPr>
        <w:pStyle w:val="SupplementaryMaterial"/>
        <w:widowControl w:val="0"/>
        <w:rPr>
          <w:b w:val="0"/>
        </w:rPr>
      </w:pPr>
      <w:r w:rsidRPr="00EC75A3">
        <w:rPr>
          <w:i w:val="0"/>
        </w:rPr>
        <w:t xml:space="preserve">Supplementary </w:t>
      </w:r>
      <w:r w:rsidR="00537E49" w:rsidRPr="00516A06">
        <w:rPr>
          <w:i w:val="0"/>
        </w:rPr>
        <w:t>Materials</w:t>
      </w:r>
    </w:p>
    <w:p w14:paraId="3E9DB824" w14:textId="29749232" w:rsidR="00D741D2" w:rsidRDefault="00227286" w:rsidP="00EC75A3">
      <w:pPr>
        <w:spacing w:afterLines="20" w:after="62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t>Table S</w:t>
      </w:r>
      <w:r w:rsidR="00BA141A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t xml:space="preserve">. Proportional Hazards Assumption for </w:t>
      </w:r>
      <w:r w:rsidR="0010284C">
        <w:rPr>
          <w:rFonts w:ascii="Times New Roman" w:hAnsi="Times New Roman" w:cs="Times New Roman"/>
          <w:b/>
          <w:kern w:val="0"/>
          <w:sz w:val="24"/>
          <w:szCs w:val="24"/>
        </w:rPr>
        <w:t>P</w:t>
      </w: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t>otential Time-dependent Variables</w:t>
      </w:r>
    </w:p>
    <w:tbl>
      <w:tblPr>
        <w:tblW w:w="994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9"/>
        <w:gridCol w:w="2116"/>
        <w:gridCol w:w="1080"/>
        <w:gridCol w:w="1080"/>
        <w:gridCol w:w="1080"/>
      </w:tblGrid>
      <w:tr w:rsidR="00BA141A" w:rsidRPr="00BA141A" w14:paraId="6EB46513" w14:textId="77777777" w:rsidTr="00986E2B">
        <w:trPr>
          <w:cantSplit/>
          <w:trHeight w:val="341"/>
          <w:jc w:val="center"/>
        </w:trPr>
        <w:tc>
          <w:tcPr>
            <w:tcW w:w="4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8357751" w14:textId="77777777" w:rsidR="00BA141A" w:rsidRPr="00BA141A" w:rsidRDefault="00BA141A" w:rsidP="00BA141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141A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05C4C23" w14:textId="467D32C5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1578584F" w14:textId="4C119432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7FE0FCB2" w14:textId="596F19D4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l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F659BC2" w14:textId="2368A079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BA141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BA141A" w14:paraId="3B207966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996725B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XDR-AB colonizatio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FC00C4" w14:textId="73EDDA00" w:rsidR="00BA141A" w:rsidRPr="00FC7017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FC7017">
              <w:rPr>
                <w:rFonts w:ascii="Times New Roman" w:hAnsi="Times New Roman" w:cs="Times New Roman"/>
                <w:sz w:val="24"/>
                <w:szCs w:val="24"/>
              </w:rPr>
              <w:t>.4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50B5D37" w14:textId="216F86B8" w:rsidR="00BA141A" w:rsidRPr="00FC7017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FC7017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427537E" w14:textId="0405ABA5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6.8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15189A2" w14:textId="754B4873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009</w:t>
            </w:r>
          </w:p>
        </w:tc>
      </w:tr>
      <w:tr w:rsidR="00BA141A" w14:paraId="0EAADAB2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DE09BB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132888" w14:textId="06D1155C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1DCF28E" w14:textId="4E8FF7C4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8573BDF" w14:textId="589212D0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7.5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9664C0" w14:textId="53BB0262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056</w:t>
            </w:r>
          </w:p>
        </w:tc>
      </w:tr>
      <w:tr w:rsidR="00BA141A" w14:paraId="6881AD7C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94906B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cardiovascular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E7F74D" w14:textId="1E2D188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EF6466" w14:textId="0420F984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3AA26A4" w14:textId="07DDAD7A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4.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3A1101A4" w14:textId="55A0C4C9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134</w:t>
            </w:r>
          </w:p>
        </w:tc>
      </w:tr>
      <w:tr w:rsidR="00BA141A" w14:paraId="46CA5068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E94A35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chronic renal insufficienc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5353532" w14:textId="4311DB8A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B169D7D" w14:textId="0010F23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CDFDCAE" w14:textId="1C906378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2.8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3BB151" w14:textId="01993055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089</w:t>
            </w:r>
          </w:p>
        </w:tc>
      </w:tr>
      <w:tr w:rsidR="00BA141A" w14:paraId="34DDF94E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A7B81F1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COPD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EF2DDDA" w14:textId="1F200C56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9B7AFB7" w14:textId="25297A8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9A9AA4C" w14:textId="2610A612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095A7FE" w14:textId="6321FB11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229</w:t>
            </w:r>
          </w:p>
        </w:tc>
      </w:tr>
      <w:tr w:rsidR="00BA141A" w14:paraId="5B35BB2A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B1F390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type II diabetes mellitu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294643" w14:textId="2B85F27F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06D5D43" w14:textId="434E769E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717F9F6" w14:textId="6F6F2DD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1E4D00D" w14:textId="6CF6E765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411</w:t>
            </w:r>
          </w:p>
        </w:tc>
      </w:tr>
      <w:tr w:rsidR="00BA141A" w14:paraId="5A581F8C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75A2BB3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solid tumo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D45D18" w14:textId="4CB4AEE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2588647" w14:textId="3429704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BAD5FA1" w14:textId="6F6F436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3.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624D7F6" w14:textId="4DDD3E5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070</w:t>
            </w:r>
          </w:p>
        </w:tc>
      </w:tr>
      <w:tr w:rsidR="00BA141A" w14:paraId="4B407E43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1BF293C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hematologic malignanc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7C44FD" w14:textId="66EFFBE5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2651F6" w14:textId="34C433D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FDB51B5" w14:textId="173F26C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B6F08D" w14:textId="053A7D08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362</w:t>
            </w:r>
          </w:p>
        </w:tc>
      </w:tr>
      <w:tr w:rsidR="00BA141A" w14:paraId="63C4C165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4389B1F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urrent or former smok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54A94" w14:textId="65075FB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2501E7B" w14:textId="6604E0B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1460D6E" w14:textId="06EB2C0E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53B85BF" w14:textId="0BDA5045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216</w:t>
            </w:r>
          </w:p>
        </w:tc>
      </w:tr>
      <w:tr w:rsidR="00BA141A" w14:paraId="03AEEB9E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3C27B2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espiratory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194B64" w14:textId="0CA65B40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72C8F1B" w14:textId="642CEB99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A0AA026" w14:textId="6CBFF383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BBB3194" w14:textId="077E0ECE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58</w:t>
            </w:r>
          </w:p>
        </w:tc>
      </w:tr>
      <w:tr w:rsidR="00BA141A" w14:paraId="122B82A1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91CAE3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spected sepsi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F53B5F" w14:textId="26FE80F7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8D9F2C" w14:textId="2A572BBE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62AAD9B" w14:textId="1AEDEA85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95F08C8" w14:textId="54AE84D4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448</w:t>
            </w:r>
          </w:p>
        </w:tc>
      </w:tr>
      <w:tr w:rsidR="00BA141A" w14:paraId="4EC8803C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A3F1BD4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eurological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DFDB6E" w14:textId="0572FA7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52D9F5" w14:textId="6D35E5B9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4434C9" w14:textId="344AA29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50C6EEF" w14:textId="6E52DF0F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75</w:t>
            </w:r>
          </w:p>
        </w:tc>
      </w:tr>
      <w:tr w:rsidR="00BA141A" w14:paraId="65460E13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EC5BD4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Multiple trauma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D9B2A5C" w14:textId="05681825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03CF0DE" w14:textId="47BAD1E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95E670B" w14:textId="2E4C767D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35294E2" w14:textId="5FAA0A6A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742</w:t>
            </w:r>
          </w:p>
        </w:tc>
      </w:tr>
      <w:tr w:rsidR="00BA141A" w14:paraId="1ED205E8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96D58E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ardiovascular (excluding stroke)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839CAA1" w14:textId="3456EA52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EB0965A" w14:textId="65139A1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5E35113" w14:textId="466A6803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D8729FC" w14:textId="55A3BF00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813</w:t>
            </w:r>
          </w:p>
        </w:tc>
      </w:tr>
      <w:tr w:rsidR="00BA141A" w14:paraId="04087245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A395D36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Burn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7C74F79" w14:textId="7A41409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D49DB3" w14:textId="3C0BDC1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ED6BB2A" w14:textId="7B25035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E6D9E9E" w14:textId="7CA9F2DB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879</w:t>
            </w:r>
          </w:p>
        </w:tc>
      </w:tr>
      <w:tr w:rsidR="00BA141A" w14:paraId="64A4617A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31484BA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Hepatobiliary and pancreatic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46E55" w14:textId="62D75769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422C9F2" w14:textId="2E066559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85980BA" w14:textId="4522E3A3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B94C61D" w14:textId="2ED6FA9F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309</w:t>
            </w:r>
          </w:p>
        </w:tc>
        <w:bookmarkStart w:id="0" w:name="_GoBack"/>
        <w:bookmarkEnd w:id="0"/>
      </w:tr>
      <w:tr w:rsidR="00BA141A" w14:paraId="0465E8FA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13C7B30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astrointestinal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A4D49B7" w14:textId="41728EA6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B0137EA" w14:textId="466AD3C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354A326" w14:textId="55FD3E86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2FB4B3D" w14:textId="6CAC26AD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81</w:t>
            </w:r>
          </w:p>
        </w:tc>
      </w:tr>
      <w:tr w:rsidR="00BA141A" w14:paraId="798EDB1E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4A77418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Genitourinary disease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7B686E" w14:textId="5F1B9D6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B6D612A" w14:textId="0B4A9DCF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7690FF7" w14:textId="6F547D8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2895BF3" w14:textId="0103BCA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76</w:t>
            </w:r>
          </w:p>
        </w:tc>
      </w:tr>
      <w:tr w:rsidR="00BA141A" w14:paraId="31900386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878F55F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Charlson </w:t>
            </w: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ndex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C26E4E" w14:textId="216C9EFA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52B9AEC" w14:textId="4894C9FE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D76EC1A" w14:textId="175FD479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8E6B8F5" w14:textId="64961A2C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917</w:t>
            </w:r>
          </w:p>
        </w:tc>
      </w:tr>
      <w:tr w:rsidR="00BA141A" w14:paraId="13A9FDE5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CE3F016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prin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BD2E07" w14:textId="123F4CA9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C9BBD19" w14:textId="0F15ED2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13079AD" w14:textId="5266DD54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044EA536" w14:textId="064C8900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54</w:t>
            </w:r>
          </w:p>
        </w:tc>
      </w:tr>
      <w:tr w:rsidR="00BA141A" w14:paraId="540A7650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B7DF60E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mm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87356F" w14:textId="7E44034B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844C72D" w14:textId="57384092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741D4E9" w14:textId="46695223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AAA4E63" w14:textId="7BB8AFEB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160</w:t>
            </w:r>
          </w:p>
        </w:tc>
      </w:tr>
      <w:tr w:rsidR="00BA141A" w14:paraId="617F5D9C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069CDEE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utumn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D3085E" w14:textId="213B62A4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8F80B3C" w14:textId="2411F27D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FB01625" w14:textId="4F45C245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1987DFD7" w14:textId="3391E94E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865</w:t>
            </w:r>
          </w:p>
        </w:tc>
      </w:tr>
      <w:tr w:rsidR="00BA141A" w14:paraId="3E2AE61C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6E371664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Winter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EF9DDF1" w14:textId="34A7B79A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38432DA" w14:textId="5F9069E5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DB2A8B9" w14:textId="423ABA57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401C57FF" w14:textId="214E8E3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529</w:t>
            </w:r>
          </w:p>
        </w:tc>
      </w:tr>
      <w:tr w:rsidR="00BA141A" w14:paraId="67618342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0ECAA5B4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CB545A" w14:textId="0976FBD4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C3A96D5" w14:textId="423B50C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506CF031" w14:textId="620B7D4F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7F6E7549" w14:textId="29FFABC2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710</w:t>
            </w:r>
          </w:p>
        </w:tc>
      </w:tr>
      <w:tr w:rsidR="00BA141A" w14:paraId="5CC34C4D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22F57A82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nvasive ventilation for more than five day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97EEFE" w14:textId="4AA6B9AC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C701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5432248" w14:textId="7896D348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13AA800E" w14:textId="6DD33A81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E6FC1AC" w14:textId="7E4762E9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636</w:t>
            </w:r>
          </w:p>
        </w:tc>
      </w:tr>
      <w:tr w:rsidR="00BA141A" w14:paraId="674A42E9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4B53183D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asopressor treatment for more than three days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19D34A1" w14:textId="7103DA68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1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35354C86" w14:textId="4D346E10" w:rsidR="00BA141A" w:rsidRPr="00BA141A" w:rsidRDefault="00FC7017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A141A" w:rsidRPr="00BA141A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</w:tcPr>
          <w:p w14:paraId="741A771E" w14:textId="692728D8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25.9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271447C6" w14:textId="0EFF52DC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100</w:t>
            </w:r>
          </w:p>
        </w:tc>
      </w:tr>
      <w:tr w:rsidR="00BA141A" w14:paraId="42C30B06" w14:textId="77777777" w:rsidTr="00CB3CC8">
        <w:trPr>
          <w:cantSplit/>
          <w:trHeight w:val="341"/>
          <w:jc w:val="center"/>
        </w:trPr>
        <w:tc>
          <w:tcPr>
            <w:tcW w:w="4589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6F5E3F3" w14:textId="77777777" w:rsidR="00BA141A" w:rsidRPr="00BA141A" w:rsidRDefault="00BA141A" w:rsidP="00BA141A">
            <w:pPr>
              <w:spacing w:line="320" w:lineRule="atLeast"/>
              <w:ind w:left="60" w:right="60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XDR-AB infection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FE01A9" w14:textId="1E56E5B3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-0.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2D76E0F5" w14:textId="06B6C7D7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1.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</w:tcPr>
          <w:p w14:paraId="04B48B86" w14:textId="2D1D4558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570B7967" w14:textId="3658B8C1" w:rsidR="00BA141A" w:rsidRPr="00BA141A" w:rsidRDefault="00BA141A" w:rsidP="00BA141A">
            <w:pPr>
              <w:spacing w:line="320" w:lineRule="atLeast"/>
              <w:ind w:left="60" w:right="6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BA141A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0.747</w:t>
            </w:r>
          </w:p>
        </w:tc>
      </w:tr>
    </w:tbl>
    <w:p w14:paraId="58CE0AC8" w14:textId="63B7F5EC" w:rsidR="0013025B" w:rsidRPr="007C34FC" w:rsidRDefault="0013025B" w:rsidP="0013025B">
      <w:pPr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XDR-AB, extensively drug-resistant </w:t>
      </w:r>
      <w:r w:rsidRPr="007C34FC"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Acinetobacter baumannii</w:t>
      </w: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>; COPD, chronic obstructive pulmonary disease.</w:t>
      </w:r>
    </w:p>
    <w:p w14:paraId="344A9CC4" w14:textId="3319ECE0" w:rsidR="00E27B65" w:rsidRPr="00AB484B" w:rsidRDefault="00E27B65">
      <w:pPr>
        <w:rPr>
          <w:rFonts w:ascii="Times New Roman" w:hAnsi="Times New Roman" w:cs="Times New Roman"/>
        </w:rPr>
      </w:pPr>
    </w:p>
    <w:p w14:paraId="04A123EC" w14:textId="20ADEE78" w:rsidR="00736180" w:rsidRPr="00AB484B" w:rsidRDefault="00736180">
      <w:pPr>
        <w:widowControl/>
        <w:jc w:val="left"/>
        <w:rPr>
          <w:rFonts w:ascii="Times New Roman" w:hAnsi="Times New Roman" w:cs="Times New Roman"/>
        </w:rPr>
      </w:pPr>
      <w:r w:rsidRPr="00AB484B">
        <w:rPr>
          <w:rFonts w:ascii="Times New Roman" w:hAnsi="Times New Roman" w:cs="Times New Roman"/>
        </w:rPr>
        <w:br w:type="page"/>
      </w:r>
    </w:p>
    <w:p w14:paraId="72E8C86E" w14:textId="77777777" w:rsidR="00BA141A" w:rsidRPr="007C34FC" w:rsidRDefault="00BA141A" w:rsidP="00BA141A">
      <w:pPr>
        <w:spacing w:afterLines="20" w:after="62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t xml:space="preserve">. Multivariate Analysis of Factors Associated with </w:t>
      </w:r>
      <w:r w:rsidRPr="007C34FC">
        <w:rPr>
          <w:rFonts w:ascii="Times New Roman" w:eastAsia="宋体" w:hAnsi="Times New Roman" w:cs="Times New Roman"/>
          <w:b/>
          <w:bCs/>
          <w:sz w:val="24"/>
          <w:szCs w:val="24"/>
        </w:rPr>
        <w:t>XDR-AB Colonization</w:t>
      </w:r>
    </w:p>
    <w:tbl>
      <w:tblPr>
        <w:tblW w:w="99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552"/>
        <w:gridCol w:w="1121"/>
      </w:tblGrid>
      <w:tr w:rsidR="00BA141A" w:rsidRPr="007C34FC" w14:paraId="53C57E83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5E13FA" w14:textId="77777777" w:rsidR="00BA141A" w:rsidRPr="007C34FC" w:rsidRDefault="00BA141A" w:rsidP="005905A3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1F314CF1" w14:textId="77777777" w:rsidR="00BA141A" w:rsidRPr="007C34FC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OR (95% </w:t>
            </w:r>
            <w:r w:rsidRPr="00EC75A3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CI</w:t>
            </w:r>
            <w:r w:rsidRPr="007C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617B57" w14:textId="77777777" w:rsidR="00BA141A" w:rsidRPr="007C34FC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C75A3">
              <w:rPr>
                <w:rFonts w:ascii="Times New Roman" w:eastAsia="宋体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7C34F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BA141A" w:rsidRPr="007C34FC" w14:paraId="56ACF39D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93537C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cardiovascular diseas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14:paraId="60F6AB77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580 (0.826-3.023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21CD1E3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BA141A" w:rsidRPr="007C34FC" w14:paraId="3B43982D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BB81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AC82C29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434 (0.697-2.95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31B1B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BA141A" w:rsidRPr="007C34FC" w14:paraId="6149E400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1C71F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Presence of type II 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FB0C2C2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501 (0.777-2.89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2C65CB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BA141A" w:rsidRPr="007C34FC" w14:paraId="11DC55A7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CCA3C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 xml:space="preserve">Presence of solid tumor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7A751C3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602 (0.267-1.35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88A3F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</w:tr>
      <w:tr w:rsidR="00BA141A" w:rsidRPr="007C34FC" w14:paraId="4FC4CAE6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E9513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Current or former smok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C39D697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328 (0.728-2.42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A2CC8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BA141A" w:rsidRPr="007C34FC" w14:paraId="284D9BAC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8B604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dmission from other hospita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25B96D7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698 (0.872-3.307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B67259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BA141A" w:rsidRPr="007C34FC" w14:paraId="40C7B400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9D912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Neurological diseases as 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5E95B3C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901 (0.309-2.622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5DE284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BA141A" w:rsidRPr="007C34FC" w14:paraId="157BCE0E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139DE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Suspected sepsis as 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25D9A1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2.287 (1.185-4.413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AE97B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BA141A" w:rsidRPr="007C34FC" w14:paraId="2AF0CC1F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CB5AB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Burn as 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BF23F02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5.792 (0.954-35.16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67FA0E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BA141A" w:rsidRPr="007C34FC" w14:paraId="5694127B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37D5A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Hepatobiliary and pancreatic diseases as 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7CD976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  <w:highlight w:val="yellow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36 (0.037-3.049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AF4FC4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</w:tr>
      <w:tr w:rsidR="00BA141A" w:rsidRPr="007C34FC" w14:paraId="2A4004FA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5D154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APACHE II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8C326B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019 (0.983-1.056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727D6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BA141A" w:rsidRPr="007C34FC" w14:paraId="673CBD5E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BA230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5A148E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417 (0.678-2.96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37502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BA141A" w:rsidRPr="007C34FC" w14:paraId="2BB94375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9B1B7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Invasive ventilation for more than 5 day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06388E7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4.753 (2.370-9.528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7F46F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162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BA141A" w:rsidRPr="007C34FC" w14:paraId="0A94B5CA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DA004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Vasopressor treatment for more than 3 day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D0A25B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916 (0.965-3.805)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13BEC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BA141A" w:rsidRPr="007C34FC" w14:paraId="382039B1" w14:textId="77777777" w:rsidTr="005905A3">
        <w:trPr>
          <w:trHeight w:val="340"/>
          <w:jc w:val="center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0EACD3" w14:textId="77777777" w:rsidR="00BA141A" w:rsidRPr="008E3108" w:rsidRDefault="00BA141A" w:rsidP="00590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</w:pPr>
            <w:r w:rsidRPr="008E3108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</w:rPr>
              <w:t>Length of stay in ICU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8D518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1.043 (1.023-1.063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9E3EDA1" w14:textId="77777777" w:rsidR="00BA141A" w:rsidRPr="00116290" w:rsidRDefault="00BA141A" w:rsidP="00590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1162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FE4B6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47520D0C" w14:textId="77777777" w:rsidR="00BA141A" w:rsidRPr="007C34FC" w:rsidRDefault="00BA141A" w:rsidP="00BA141A">
      <w:pPr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XDR-AB, extensively drug-resistant </w:t>
      </w:r>
      <w:r w:rsidRPr="007C34FC"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Acinetobacter baumannii</w:t>
      </w: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>; OR, odds ratio; CI, confidence interval; COPD, chronic obstructive pulmonary disease; ICU, intensive care unit; APACHE, Acute Physiology and Chronic Health Evaluation.</w:t>
      </w:r>
    </w:p>
    <w:p w14:paraId="31CB65B8" w14:textId="77777777" w:rsidR="00BA141A" w:rsidRPr="00EC75A3" w:rsidRDefault="00BA141A" w:rsidP="00BA141A">
      <w:pPr>
        <w:widowControl/>
        <w:jc w:val="left"/>
        <w:rPr>
          <w:rFonts w:ascii="Times New Roman" w:hAnsi="Times New Roman" w:cs="Times New Roman"/>
        </w:rPr>
      </w:pPr>
      <w:r w:rsidRPr="00EC75A3">
        <w:rPr>
          <w:rFonts w:ascii="Times New Roman" w:hAnsi="Times New Roman" w:cs="Times New Roman"/>
        </w:rPr>
        <w:br w:type="page"/>
      </w:r>
    </w:p>
    <w:p w14:paraId="3DEF1482" w14:textId="7988781D" w:rsidR="00736180" w:rsidRPr="007C34FC" w:rsidRDefault="00736180" w:rsidP="00EC75A3">
      <w:pPr>
        <w:spacing w:afterLines="20" w:after="62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C34F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Table S3. Multivariate Cox regression model for Factors Associated with mortality in 6-month</w:t>
      </w:r>
      <w:r w:rsidR="0069292E" w:rsidRPr="007C34FC">
        <w:rPr>
          <w:rFonts w:ascii="Times New Roman" w:hAnsi="Times New Roman" w:cs="Times New Roman"/>
          <w:b/>
          <w:kern w:val="0"/>
          <w:sz w:val="24"/>
          <w:szCs w:val="24"/>
        </w:rPr>
        <w:t xml:space="preserve"> (</w:t>
      </w:r>
      <w:r w:rsidR="0069292E" w:rsidRPr="00EC75A3">
        <w:rPr>
          <w:rFonts w:ascii="Times New Roman" w:hAnsi="Times New Roman" w:cs="Times New Roman"/>
          <w:b/>
          <w:kern w:val="0"/>
          <w:sz w:val="24"/>
          <w:szCs w:val="24"/>
        </w:rPr>
        <w:t>XDR-AB infection included</w:t>
      </w:r>
      <w:r w:rsidR="0069292E" w:rsidRPr="007C34FC">
        <w:rPr>
          <w:rFonts w:ascii="Times New Roman" w:hAnsi="Times New Roman" w:cs="Times New Roman"/>
          <w:b/>
          <w:kern w:val="0"/>
          <w:sz w:val="24"/>
          <w:szCs w:val="24"/>
        </w:rPr>
        <w:t>)</w:t>
      </w:r>
    </w:p>
    <w:tbl>
      <w:tblPr>
        <w:tblW w:w="100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9"/>
        <w:gridCol w:w="2552"/>
        <w:gridCol w:w="1106"/>
      </w:tblGrid>
      <w:tr w:rsidR="003804B6" w:rsidRPr="007C34FC" w14:paraId="796A9F5B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20600" w14:textId="77777777" w:rsidR="00736180" w:rsidRPr="007C34FC" w:rsidRDefault="00736180" w:rsidP="00F11882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</w:tcPr>
          <w:p w14:paraId="0F2D11A8" w14:textId="69C6B82A" w:rsidR="00736180" w:rsidRPr="007C34FC" w:rsidRDefault="00736180" w:rsidP="00843984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 (95%</w:t>
            </w:r>
            <w:r w:rsidR="00843984" w:rsidRPr="007C34F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C75A3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CI</w:t>
            </w:r>
            <w:r w:rsidRPr="007C34F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0B23D6" w14:textId="77777777" w:rsidR="00736180" w:rsidRPr="007C34FC" w:rsidRDefault="00736180" w:rsidP="00EC75A3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7C34F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3804B6" w:rsidRPr="007C34FC" w14:paraId="0E2F3A5F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70655E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  <w:vAlign w:val="center"/>
          </w:tcPr>
          <w:p w14:paraId="14ED6BA4" w14:textId="576707C8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019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007-1.031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4737A9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2</w:t>
            </w:r>
          </w:p>
        </w:tc>
      </w:tr>
      <w:tr w:rsidR="003804B6" w:rsidRPr="007C34FC" w14:paraId="3ADC332F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EF83F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PACHE II Sco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6965" w14:textId="422831EC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30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1.107-1.153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1FBB" w14:textId="654293BE" w:rsidR="00736180" w:rsidRPr="007C34FC" w:rsidRDefault="0011629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91AFA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="00736180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3804B6" w:rsidRPr="007C34FC" w14:paraId="3DFB3A90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5B6E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harlson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5E22" w14:textId="52BFB3BA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981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894-1.007</w:t>
            </w:r>
            <w:r w:rsidR="00537E49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C09A8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0.685</w:t>
            </w:r>
          </w:p>
        </w:tc>
      </w:tr>
      <w:tr w:rsidR="003804B6" w:rsidRPr="007C34FC" w14:paraId="2E41A298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798E" w14:textId="77777777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Presence of 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rdiovascular diseas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3538" w14:textId="10A6923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34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25-1.476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C901D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52</w:t>
            </w:r>
          </w:p>
        </w:tc>
      </w:tr>
      <w:tr w:rsidR="003804B6" w:rsidRPr="007C34FC" w14:paraId="5D6E1FBD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76F0" w14:textId="77777777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esence of c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ronic renal insufficie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A73B" w14:textId="0BC15EC3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13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4-1.807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E7EAA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3804B6" w:rsidRPr="007C34FC" w14:paraId="2AA8BFDE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89A6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Presence of </w:t>
            </w:r>
            <w:r w:rsidRPr="007C34F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8609" w14:textId="502A4F64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0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957-2.049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FF438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3804B6" w:rsidRPr="007C34FC" w14:paraId="700D0F3F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571FB" w14:textId="77777777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esence of t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ype II 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705A" w14:textId="378165A2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12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6-1.145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D1DCC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</w:tr>
      <w:tr w:rsidR="003804B6" w:rsidRPr="007C34FC" w14:paraId="3623C27E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D28E" w14:textId="77777777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esence of s</w:t>
            </w:r>
            <w:r w:rsidRPr="007C34F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>olid tumo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765E" w14:textId="72B28EC8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60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47-1.351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B363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13</w:t>
            </w:r>
          </w:p>
        </w:tc>
      </w:tr>
      <w:tr w:rsidR="003804B6" w:rsidRPr="007C34FC" w14:paraId="5018FCA5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93A69" w14:textId="52512B88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Presence of </w:t>
            </w:r>
            <w:r w:rsidR="00EB21AB"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h</w:t>
            </w: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ematologic malignanc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916E" w14:textId="2C766D1F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.060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391-2.877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20726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09</w:t>
            </w:r>
          </w:p>
        </w:tc>
      </w:tr>
      <w:tr w:rsidR="003804B6" w:rsidRPr="007C34FC" w14:paraId="4008415D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167D" w14:textId="54DD56A1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Neurological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9D5D" w14:textId="2FF1BAB4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69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41-1.785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9DE76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74</w:t>
            </w:r>
          </w:p>
        </w:tc>
      </w:tr>
      <w:tr w:rsidR="003804B6" w:rsidRPr="007C34FC" w14:paraId="4D5EBE59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0673A" w14:textId="285DE687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Suspected sepsi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D8C3" w14:textId="3E536FC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219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34-1.426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C8FA0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</w:tr>
      <w:tr w:rsidR="003804B6" w:rsidRPr="007C34FC" w14:paraId="74E15FEA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93246" w14:textId="79659B4D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Respiratory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A8E62" w14:textId="2614499B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251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38-1.634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0F1A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</w:tr>
      <w:tr w:rsidR="003804B6" w:rsidRPr="007C34FC" w14:paraId="1FF07CE8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97D70" w14:textId="116FFC82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Cardiovascular (excluding stroke)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D4AE" w14:textId="27688A74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6.990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.042-26.911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EA62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45</w:t>
            </w:r>
          </w:p>
        </w:tc>
      </w:tr>
      <w:tr w:rsidR="003804B6" w:rsidRPr="007C34FC" w14:paraId="348D675E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498CF" w14:textId="1F8872D9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Multiple trauma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736CF" w14:textId="06733D08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246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34-1.786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E7579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3804B6" w:rsidRPr="007C34FC" w14:paraId="2CDCA9DD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354C5" w14:textId="40044122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Burn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7D850" w14:textId="28796123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264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25-2.781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27198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</w:tr>
      <w:tr w:rsidR="003804B6" w:rsidRPr="007C34FC" w14:paraId="48B75548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4E5D" w14:textId="0309A342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epatobiliary and pancreatic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41FC7" w14:textId="5DF37686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70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63-2.221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CE8B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</w:tr>
      <w:tr w:rsidR="003804B6" w:rsidRPr="007C34FC" w14:paraId="57959F2E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F7A22" w14:textId="69E446F8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Gastrointestinal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2F0F" w14:textId="65F5D8E2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175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24-1.301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341F2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</w:tr>
      <w:tr w:rsidR="003804B6" w:rsidRPr="007C34FC" w14:paraId="291FD57A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87F61" w14:textId="5001409F" w:rsidR="00736180" w:rsidRPr="007C34FC" w:rsidRDefault="00736180" w:rsidP="00EC75A3">
            <w:pPr>
              <w:widowControl/>
              <w:spacing w:line="276" w:lineRule="auto"/>
              <w:ind w:firstLineChars="50" w:firstLine="12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Genitourinary diseases as </w:t>
            </w:r>
            <w:r w:rsidRPr="007C34FC">
              <w:rPr>
                <w:rFonts w:ascii="Times New Roman" w:eastAsia="微软雅黑" w:hAnsi="Times New Roman" w:cs="Times New Roman"/>
                <w:bCs/>
                <w:sz w:val="24"/>
                <w:szCs w:val="24"/>
              </w:rPr>
              <w:t>primary reason for ICU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B73A5" w14:textId="232DA711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322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041-2.542</w:t>
            </w:r>
            <w:r w:rsidR="00537E49"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05EC0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</w:tr>
      <w:tr w:rsidR="003804B6" w:rsidRPr="007C34FC" w14:paraId="1F56BA34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D681C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Invasive ventilation for more than five day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DC41" w14:textId="21A53DE4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790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80-1.075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7A8A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33</w:t>
            </w:r>
          </w:p>
        </w:tc>
      </w:tr>
      <w:tr w:rsidR="003804B6" w:rsidRPr="007C34FC" w14:paraId="412ABD87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2DF6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nal replacement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24BC" w14:textId="5DE43578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93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00-1.330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02F7E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</w:tr>
      <w:tr w:rsidR="003804B6" w:rsidRPr="007C34FC" w14:paraId="004857BF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CC32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等线" w:hAnsi="Times New Roman" w:cs="Times New Roman"/>
                <w:bCs/>
                <w:color w:val="000000" w:themeColor="text1"/>
                <w:sz w:val="24"/>
                <w:szCs w:val="24"/>
              </w:rPr>
              <w:t>Vasopressor treatment for more than three day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76013" w14:textId="49C1550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838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042-21.923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D7E70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116290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＜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804B6" w:rsidRPr="007C34FC" w14:paraId="2F4E4A4D" w14:textId="77777777" w:rsidTr="00EC75A3">
        <w:trPr>
          <w:trHeight w:val="340"/>
          <w:jc w:val="center"/>
        </w:trPr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5AF1AE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ind w:firstLineChars="50" w:firstLine="120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bCs/>
                <w:color w:val="000000" w:themeColor="text1"/>
                <w:sz w:val="24"/>
                <w:szCs w:val="24"/>
              </w:rPr>
              <w:t xml:space="preserve">XDR-AB </w:t>
            </w:r>
            <w:r w:rsidRPr="007C34F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</w:rPr>
              <w:t>infe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6A25D" w14:textId="0E6B9131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98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410-1.188</w:t>
            </w:r>
            <w:r w:rsidR="00537E49"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F9F48" w14:textId="77777777" w:rsidR="00736180" w:rsidRPr="007C34FC" w:rsidRDefault="00736180" w:rsidP="00EC75A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C34FC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185</w:t>
            </w:r>
          </w:p>
        </w:tc>
      </w:tr>
    </w:tbl>
    <w:p w14:paraId="7D43D743" w14:textId="4FADBAF9" w:rsidR="00C51B0B" w:rsidRPr="007C34FC" w:rsidRDefault="00736180" w:rsidP="000913B4">
      <w:pPr>
        <w:rPr>
          <w:rFonts w:ascii="Times New Roman" w:eastAsia="等线" w:hAnsi="Times New Roman" w:cs="Times New Roman"/>
          <w:bCs/>
          <w:kern w:val="0"/>
          <w:sz w:val="24"/>
          <w:szCs w:val="24"/>
        </w:rPr>
      </w:pP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HR, hazard ratio; </w:t>
      </w:r>
      <w:r w:rsidR="000913B4"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CI, confidence interval; </w:t>
      </w:r>
      <w:r w:rsidR="00C51B0B"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APACHE, Acute Physiology and Chronic Health Evaluation; </w:t>
      </w: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 xml:space="preserve">COPD, chronic obstructive pulmonary disease; ICU, intensive care unit; XDR-AB, extensively drug-resistant </w:t>
      </w:r>
      <w:r w:rsidRPr="007C34FC">
        <w:rPr>
          <w:rFonts w:ascii="Times New Roman" w:eastAsia="等线" w:hAnsi="Times New Roman" w:cs="Times New Roman"/>
          <w:bCs/>
          <w:i/>
          <w:kern w:val="0"/>
          <w:sz w:val="24"/>
          <w:szCs w:val="24"/>
        </w:rPr>
        <w:t>Acinetobacter baumannii</w:t>
      </w:r>
      <w:r w:rsidRPr="007C34FC">
        <w:rPr>
          <w:rFonts w:ascii="Times New Roman" w:eastAsia="等线" w:hAnsi="Times New Roman" w:cs="Times New Roman"/>
          <w:bCs/>
          <w:kern w:val="0"/>
          <w:sz w:val="24"/>
          <w:szCs w:val="24"/>
        </w:rPr>
        <w:t>.</w:t>
      </w:r>
    </w:p>
    <w:p w14:paraId="05DCA83B" w14:textId="3B239C65" w:rsidR="00736180" w:rsidRPr="00EC75A3" w:rsidRDefault="00736180" w:rsidP="00C51B0B">
      <w:pPr>
        <w:widowControl/>
        <w:jc w:val="left"/>
        <w:rPr>
          <w:rFonts w:ascii="Times New Roman" w:hAnsi="Times New Roman" w:cs="Times New Roman"/>
        </w:rPr>
      </w:pPr>
    </w:p>
    <w:sectPr w:rsidR="00736180" w:rsidRPr="00EC7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591C09" w14:textId="77777777" w:rsidR="00646482" w:rsidRDefault="00646482" w:rsidP="00627500">
      <w:r>
        <w:separator/>
      </w:r>
    </w:p>
  </w:endnote>
  <w:endnote w:type="continuationSeparator" w:id="0">
    <w:p w14:paraId="3D48FD04" w14:textId="77777777" w:rsidR="00646482" w:rsidRDefault="00646482" w:rsidP="00627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9709BA" w14:textId="77777777" w:rsidR="00646482" w:rsidRDefault="00646482" w:rsidP="00627500">
      <w:r>
        <w:separator/>
      </w:r>
    </w:p>
  </w:footnote>
  <w:footnote w:type="continuationSeparator" w:id="0">
    <w:p w14:paraId="60C80251" w14:textId="77777777" w:rsidR="00646482" w:rsidRDefault="00646482" w:rsidP="00627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B65"/>
    <w:rsid w:val="00022F67"/>
    <w:rsid w:val="00037F71"/>
    <w:rsid w:val="00060B9E"/>
    <w:rsid w:val="000653D8"/>
    <w:rsid w:val="00076A1B"/>
    <w:rsid w:val="000913B4"/>
    <w:rsid w:val="000D156D"/>
    <w:rsid w:val="0010284C"/>
    <w:rsid w:val="00116290"/>
    <w:rsid w:val="0013025B"/>
    <w:rsid w:val="001B0651"/>
    <w:rsid w:val="00227286"/>
    <w:rsid w:val="002341C5"/>
    <w:rsid w:val="00257D62"/>
    <w:rsid w:val="002E3FBC"/>
    <w:rsid w:val="002F21E4"/>
    <w:rsid w:val="003149DE"/>
    <w:rsid w:val="003804B6"/>
    <w:rsid w:val="0039297E"/>
    <w:rsid w:val="00480683"/>
    <w:rsid w:val="00480C26"/>
    <w:rsid w:val="004A1BA5"/>
    <w:rsid w:val="004C0CF7"/>
    <w:rsid w:val="00537E49"/>
    <w:rsid w:val="005430F4"/>
    <w:rsid w:val="0054337D"/>
    <w:rsid w:val="005D42CF"/>
    <w:rsid w:val="00627500"/>
    <w:rsid w:val="00630AEA"/>
    <w:rsid w:val="00646482"/>
    <w:rsid w:val="00671AD4"/>
    <w:rsid w:val="00674CB1"/>
    <w:rsid w:val="0069292E"/>
    <w:rsid w:val="006943DE"/>
    <w:rsid w:val="00736180"/>
    <w:rsid w:val="00737E42"/>
    <w:rsid w:val="00763C91"/>
    <w:rsid w:val="007A1D7D"/>
    <w:rsid w:val="007A600E"/>
    <w:rsid w:val="007C34FC"/>
    <w:rsid w:val="00843984"/>
    <w:rsid w:val="008808D1"/>
    <w:rsid w:val="008E3108"/>
    <w:rsid w:val="0098503D"/>
    <w:rsid w:val="009935EB"/>
    <w:rsid w:val="009B627F"/>
    <w:rsid w:val="00AA7C94"/>
    <w:rsid w:val="00AB484B"/>
    <w:rsid w:val="00AD5242"/>
    <w:rsid w:val="00B229BB"/>
    <w:rsid w:val="00B44878"/>
    <w:rsid w:val="00B45A85"/>
    <w:rsid w:val="00B466AA"/>
    <w:rsid w:val="00B54E12"/>
    <w:rsid w:val="00BA141A"/>
    <w:rsid w:val="00BC3107"/>
    <w:rsid w:val="00C51B0B"/>
    <w:rsid w:val="00C525B1"/>
    <w:rsid w:val="00C723D6"/>
    <w:rsid w:val="00C75623"/>
    <w:rsid w:val="00C81876"/>
    <w:rsid w:val="00D61BA7"/>
    <w:rsid w:val="00D741D2"/>
    <w:rsid w:val="00D93507"/>
    <w:rsid w:val="00DC3E1E"/>
    <w:rsid w:val="00E27B65"/>
    <w:rsid w:val="00EB087F"/>
    <w:rsid w:val="00EB21AB"/>
    <w:rsid w:val="00EC75A3"/>
    <w:rsid w:val="00F11F51"/>
    <w:rsid w:val="00F5006F"/>
    <w:rsid w:val="00FC7017"/>
    <w:rsid w:val="00FE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68756"/>
  <w15:chartTrackingRefBased/>
  <w15:docId w15:val="{58DE36A9-D15E-45D8-8E21-9DFE37488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B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5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5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5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500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537E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537E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537E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9">
    <w:name w:val="Balloon Text"/>
    <w:basedOn w:val="a"/>
    <w:link w:val="aa"/>
    <w:uiPriority w:val="99"/>
    <w:semiHidden/>
    <w:unhideWhenUsed/>
    <w:rsid w:val="00537E4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37E49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13025B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13025B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13025B"/>
  </w:style>
  <w:style w:type="paragraph" w:styleId="ae">
    <w:name w:val="annotation subject"/>
    <w:basedOn w:val="ac"/>
    <w:next w:val="ac"/>
    <w:link w:val="af"/>
    <w:uiPriority w:val="99"/>
    <w:semiHidden/>
    <w:unhideWhenUsed/>
    <w:rsid w:val="0013025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13025B"/>
    <w:rPr>
      <w:b/>
      <w:bCs/>
    </w:rPr>
  </w:style>
  <w:style w:type="paragraph" w:styleId="af0">
    <w:name w:val="Revision"/>
    <w:hidden/>
    <w:uiPriority w:val="99"/>
    <w:semiHidden/>
    <w:rsid w:val="00130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B2A25-437E-4056-99E0-91851E67B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Rebecca</cp:lastModifiedBy>
  <cp:revision>15</cp:revision>
  <dcterms:created xsi:type="dcterms:W3CDTF">2021-03-23T15:22:00Z</dcterms:created>
  <dcterms:modified xsi:type="dcterms:W3CDTF">2021-03-31T01:12:00Z</dcterms:modified>
</cp:coreProperties>
</file>